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25395" w14:textId="77777777" w:rsidR="00A1334E" w:rsidRPr="004961C0" w:rsidRDefault="00A1334E" w:rsidP="00A1334E">
      <w:pPr>
        <w:rPr>
          <w:rFonts w:ascii="Times New Roman" w:hAnsi="Times New Roman" w:cs="Times New Roman"/>
          <w:b/>
          <w:bCs/>
        </w:rPr>
      </w:pPr>
      <w:r w:rsidRPr="004961C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AD9777E" wp14:editId="23C9D499">
            <wp:extent cx="5312394" cy="2560955"/>
            <wp:effectExtent l="0" t="0" r="3175" b="0"/>
            <wp:docPr id="20539179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194" cy="25656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2D59C3" w14:textId="0C5FED54" w:rsidR="00A1334E" w:rsidRPr="00CB5DD6" w:rsidRDefault="00A1334E" w:rsidP="00A1334E">
      <w:pPr>
        <w:rPr>
          <w:rFonts w:ascii="Times New Roman" w:hAnsi="Times New Roman" w:cs="Times New Roman"/>
        </w:rPr>
      </w:pPr>
      <w:r w:rsidRPr="00CB5DD6">
        <w:rPr>
          <w:rFonts w:ascii="Times New Roman" w:hAnsi="Times New Roman" w:cs="Times New Roman"/>
        </w:rPr>
        <w:t>Supplementary Figure S</w:t>
      </w:r>
      <w:r w:rsidRPr="00CB5DD6">
        <w:rPr>
          <w:rFonts w:ascii="Times New Roman" w:hAnsi="Times New Roman" w:cs="Times New Roman" w:hint="eastAsia"/>
        </w:rPr>
        <w:t>7</w:t>
      </w:r>
      <w:r w:rsidRPr="00CB5DD6">
        <w:rPr>
          <w:rFonts w:ascii="Times New Roman" w:hAnsi="Times New Roman" w:cs="Times New Roman"/>
        </w:rPr>
        <w:t xml:space="preserve">. </w:t>
      </w:r>
      <w:r w:rsidRPr="00CB5DD6">
        <w:rPr>
          <w:rFonts w:ascii="Times New Roman" w:hAnsi="Times New Roman" w:cs="Times New Roman" w:hint="eastAsia"/>
        </w:rPr>
        <w:t>The heatmap of DAMs in Fu (A) and T13 (B) diseased plants and healthy control plants at three growth stages.</w:t>
      </w:r>
    </w:p>
    <w:p w14:paraId="7DC7A8C1" w14:textId="77777777" w:rsidR="00491C48" w:rsidRPr="00A1334E" w:rsidRDefault="00491C48">
      <w:pPr>
        <w:rPr>
          <w:rFonts w:hint="eastAsia"/>
        </w:rPr>
      </w:pPr>
    </w:p>
    <w:sectPr w:rsidR="00491C48" w:rsidRPr="00A13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4E7232" w14:textId="77777777" w:rsidR="00193F8D" w:rsidRDefault="00193F8D" w:rsidP="00A1334E">
      <w:pPr>
        <w:rPr>
          <w:rFonts w:hint="eastAsia"/>
        </w:rPr>
      </w:pPr>
      <w:r>
        <w:separator/>
      </w:r>
    </w:p>
  </w:endnote>
  <w:endnote w:type="continuationSeparator" w:id="0">
    <w:p w14:paraId="5941EF81" w14:textId="77777777" w:rsidR="00193F8D" w:rsidRDefault="00193F8D" w:rsidP="00A133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7DE7FC" w14:textId="77777777" w:rsidR="00193F8D" w:rsidRDefault="00193F8D" w:rsidP="00A1334E">
      <w:pPr>
        <w:rPr>
          <w:rFonts w:hint="eastAsia"/>
        </w:rPr>
      </w:pPr>
      <w:r>
        <w:separator/>
      </w:r>
    </w:p>
  </w:footnote>
  <w:footnote w:type="continuationSeparator" w:id="0">
    <w:p w14:paraId="39742CAA" w14:textId="77777777" w:rsidR="00193F8D" w:rsidRDefault="00193F8D" w:rsidP="00A1334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C48"/>
    <w:rsid w:val="000F574B"/>
    <w:rsid w:val="00193F8D"/>
    <w:rsid w:val="00491C48"/>
    <w:rsid w:val="0056414D"/>
    <w:rsid w:val="00A1334E"/>
    <w:rsid w:val="00A24EB0"/>
    <w:rsid w:val="00CB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1E3C6"/>
  <w15:chartTrackingRefBased/>
  <w15:docId w15:val="{92E872B6-ED25-4DA1-B490-6833C8F66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334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91C4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1C4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1C4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1C4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1C4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1C4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1C4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1C4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1C4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1C4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1C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1C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1C4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1C4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91C4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1C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1C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1C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1C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1C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1C4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1C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1C4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491C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1C48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491C4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1C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491C4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91C4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1334E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133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1334E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133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xht@163.com</dc:creator>
  <cp:keywords/>
  <dc:description/>
  <cp:lastModifiedBy>wanglxht@163.com</cp:lastModifiedBy>
  <cp:revision>3</cp:revision>
  <dcterms:created xsi:type="dcterms:W3CDTF">2025-10-14T00:51:00Z</dcterms:created>
  <dcterms:modified xsi:type="dcterms:W3CDTF">2026-01-22T02:00:00Z</dcterms:modified>
</cp:coreProperties>
</file>